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57" w:type="dxa"/>
        <w:jc w:val="center"/>
        <w:tblLook w:val="04A0" w:firstRow="1" w:lastRow="0" w:firstColumn="1" w:lastColumn="0" w:noHBand="0" w:noVBand="1"/>
      </w:tblPr>
      <w:tblGrid>
        <w:gridCol w:w="3456"/>
        <w:gridCol w:w="720"/>
        <w:gridCol w:w="1157"/>
        <w:gridCol w:w="1440"/>
        <w:gridCol w:w="720"/>
        <w:gridCol w:w="720"/>
        <w:gridCol w:w="1157"/>
        <w:gridCol w:w="1440"/>
        <w:gridCol w:w="721"/>
      </w:tblGrid>
      <w:tr w:rsidR="002133E9" w:rsidRPr="00B048A2" w:rsidTr="00536AE9">
        <w:trPr>
          <w:trHeight w:val="837"/>
          <w:jc w:val="center"/>
        </w:trPr>
        <w:tc>
          <w:tcPr>
            <w:tcW w:w="345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≤55 years</w:t>
            </w:r>
          </w:p>
        </w:tc>
        <w:tc>
          <w:tcPr>
            <w:tcW w:w="360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&gt;55 years</w:t>
            </w:r>
          </w:p>
        </w:tc>
      </w:tr>
      <w:tr w:rsidR="002133E9" w:rsidRPr="00B048A2" w:rsidTr="00536AE9">
        <w:trPr>
          <w:trHeight w:val="294"/>
          <w:jc w:val="center"/>
        </w:trPr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RT Differ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RT Differ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2133E9" w:rsidRPr="00B048A2" w:rsidTr="00536AE9">
        <w:trPr>
          <w:trHeight w:val="288"/>
          <w:jc w:val="center"/>
        </w:trPr>
        <w:tc>
          <w:tcPr>
            <w:tcW w:w="345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3E9" w:rsidRPr="00B048A2" w:rsidRDefault="002133E9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QT Interval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, per 10.0 </w:t>
            </w:r>
            <w:proofErr w:type="spellStart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6.3, 11.9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1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7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(2.4, 12.9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0.004</w:t>
            </w:r>
          </w:p>
        </w:tc>
      </w:tr>
      <w:tr w:rsidR="002133E9" w:rsidRPr="00B048A2" w:rsidTr="00536AE9">
        <w:trPr>
          <w:trHeight w:val="288"/>
          <w:jc w:val="center"/>
        </w:trPr>
        <w:tc>
          <w:tcPr>
            <w:tcW w:w="34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3E9" w:rsidRPr="00B048A2" w:rsidRDefault="002133E9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QTc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nterval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, per 10.0 </w:t>
            </w:r>
            <w:proofErr w:type="spellStart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5.3, 12.6)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114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8.4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(2.5, 14.6)</w:t>
            </w:r>
          </w:p>
        </w:tc>
        <w:tc>
          <w:tcPr>
            <w:tcW w:w="72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0.005</w:t>
            </w:r>
          </w:p>
        </w:tc>
      </w:tr>
      <w:tr w:rsidR="002133E9" w:rsidRPr="00B048A2" w:rsidTr="00536AE9">
        <w:trPr>
          <w:trHeight w:val="288"/>
          <w:jc w:val="center"/>
        </w:trPr>
        <w:tc>
          <w:tcPr>
            <w:tcW w:w="34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133E9" w:rsidRPr="00B048A2" w:rsidRDefault="002133E9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QRST angle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per 10 degree increase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6.2, 10.7)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-0.7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7.3, 6.5)</w:t>
            </w:r>
          </w:p>
        </w:tc>
        <w:tc>
          <w:tcPr>
            <w:tcW w:w="72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2133E9" w:rsidRPr="00B048A2" w:rsidTr="00536AE9">
        <w:trPr>
          <w:trHeight w:val="288"/>
          <w:jc w:val="center"/>
        </w:trPr>
        <w:tc>
          <w:tcPr>
            <w:tcW w:w="34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133E9" w:rsidRPr="00B048A2" w:rsidRDefault="002133E9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Heart rate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per 100 </w:t>
            </w:r>
            <w:proofErr w:type="spellStart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-1.7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23.3, 25.9)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-4.7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28.3, 26.6)</w:t>
            </w:r>
          </w:p>
        </w:tc>
        <w:tc>
          <w:tcPr>
            <w:tcW w:w="72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2133E9" w:rsidRPr="00B048A2" w:rsidTr="00536AE9">
        <w:trPr>
          <w:trHeight w:val="522"/>
          <w:jc w:val="center"/>
        </w:trPr>
        <w:tc>
          <w:tcPr>
            <w:tcW w:w="34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133E9" w:rsidRPr="00B048A2" w:rsidRDefault="002133E9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Heart Rate Variance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, per 100 ms</w:t>
            </w:r>
            <w:r w:rsidRPr="00B048A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-1.3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2.6, 0.1)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2.3, 0.1)</w:t>
            </w:r>
          </w:p>
        </w:tc>
        <w:tc>
          <w:tcPr>
            <w:tcW w:w="72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2133E9" w:rsidRPr="00B048A2" w:rsidTr="00536AE9">
        <w:trPr>
          <w:trHeight w:val="288"/>
          <w:jc w:val="center"/>
        </w:trPr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33E9" w:rsidRPr="00B048A2" w:rsidRDefault="002133E9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Left Ventricular Hypertrophy</w:t>
            </w:r>
            <w:r w:rsidRPr="00B048A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54.4, 195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55.7, 179.6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33E9" w:rsidRPr="00B048A2" w:rsidRDefault="002133E9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2133E9" w:rsidRPr="00B048A2" w:rsidTr="00536AE9">
        <w:trPr>
          <w:trHeight w:val="522"/>
          <w:jc w:val="center"/>
        </w:trPr>
        <w:tc>
          <w:tcPr>
            <w:tcW w:w="10657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133E9" w:rsidRPr="00B048A2" w:rsidRDefault="002133E9" w:rsidP="00536A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odels include the main exposure (one of the ECG measurements), age, sex, race, </w:t>
            </w:r>
            <w:r w:rsidRPr="00B048A2">
              <w:rPr>
                <w:rFonts w:ascii="Times New Roman" w:hAnsi="Times New Roman" w:cs="Times New Roman"/>
              </w:rPr>
              <w:t xml:space="preserve">total depression score, LVMI, </w:t>
            </w:r>
            <w:proofErr w:type="spellStart"/>
            <w:r w:rsidRPr="00B048A2">
              <w:rPr>
                <w:rFonts w:ascii="Times New Roman" w:hAnsi="Times New Roman" w:cs="Times New Roman"/>
              </w:rPr>
              <w:t>Charlson</w:t>
            </w:r>
            <w:proofErr w:type="spellEnd"/>
            <w:r w:rsidRPr="00B048A2">
              <w:rPr>
                <w:rFonts w:ascii="Times New Roman" w:hAnsi="Times New Roman" w:cs="Times New Roman"/>
              </w:rPr>
              <w:t xml:space="preserve"> comorbidity index, serum ionized calcium, serum magnesium, and the use of antihypertensive medication</w:t>
            </w:r>
          </w:p>
          <w:p w:rsidR="002133E9" w:rsidRPr="00B048A2" w:rsidRDefault="002133E9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†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For left ventricular hypertrophy, Model 3 does not include LVMI</w:t>
            </w:r>
          </w:p>
        </w:tc>
      </w:tr>
    </w:tbl>
    <w:p w:rsidR="009D6D5B" w:rsidRPr="002133E9" w:rsidRDefault="009D6D5B" w:rsidP="002133E9">
      <w:bookmarkStart w:id="0" w:name="_GoBack"/>
      <w:bookmarkEnd w:id="0"/>
    </w:p>
    <w:sectPr w:rsidR="009D6D5B" w:rsidRPr="00213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CD9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663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33E9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1CD9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3FB1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1D30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457F8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7CD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07A5A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754</Characters>
  <Application>Microsoft Office Word</Application>
  <DocSecurity>0</DocSecurity>
  <Lines>6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1-12T00:44:00Z</dcterms:created>
  <dcterms:modified xsi:type="dcterms:W3CDTF">2022-01-12T00:44:00Z</dcterms:modified>
</cp:coreProperties>
</file>